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color w:val="000000"/>
          <w:szCs w:val="16"/>
          <w:lang w:val="en-GB"/>
        </w:rPr>
      </w:pPr>
      <w:r>
        <w:rPr>
          <w:rFonts w:cs="Times New Roman" w:ascii="Times New Roman" w:hAnsi="Times New Roman"/>
          <w:b/>
          <w:color w:val="000000"/>
          <w:szCs w:val="16"/>
          <w:lang w:val="en-GB"/>
        </w:rPr>
        <w:t>Additional file 1 Newcastle Stroke-Specific Quality of Life Measure (Newsqol) [7]</w:t>
      </w:r>
      <w:r>
        <w:rPr>
          <w:rFonts w:cs="Times New Roman" w:ascii="Times New Roman" w:hAnsi="Times New Roman"/>
          <w:b/>
          <w:bCs/>
          <w:color w:val="000000"/>
          <w:szCs w:val="16"/>
          <w:lang w:val="en-GB"/>
        </w:rPr>
        <w:t>.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Mobility</w:t>
            </w:r>
          </w:p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1. </w:t>
            </w: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Do you get around in a wheelchair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. Because of the stroke, do you have any difficulty walking half a mil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. Because of the stroke, do you have any difficulty walking up or down hill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. Because of the stroke, do you walk with a stick or frame or by holding onto thing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. Do you feel as if you walk slowly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6. Do you have difficulty managing stairs on your own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7. Do you have difficulty bending down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8. Do you find that you are unsteady on your feet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9. Because of the stroke, do you have difficulty standing for any length of tim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Self-care</w:t>
            </w:r>
          </w:p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0. Do you have difficulty with housework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1. Because of the stroke, do you have difficulty with cooking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2. Because of the stroke, do you have difficulty preparing food, for example cutting a slice of bread or cutting up vegetable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3. Do you have difficulty managing the shopping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4. Because of the stroke, do you have difficulty using public transport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15. </w:t>
            </w: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Do you have difficulty getting washed by yourself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16. </w:t>
            </w: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Because of the stroke, do you have difficulty getting dressed by yourself, including things like zips and button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17. </w:t>
            </w: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Do you have difficulty gett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ing in/out of the bath or shower on your own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Pain / sensory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8. Do you have any pain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19. How often do you have pain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0. Because of the stroke, do you have difficulty picking up small thing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Vision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 xml:space="preserve">21. </w:t>
            </w:r>
            <w:r>
              <w:rPr>
                <w:rFonts w:cs="Times New Roman" w:ascii="Times New Roman" w:hAnsi="Times New Roman"/>
                <w:szCs w:val="16"/>
                <w:lang w:val="en-GB"/>
              </w:rPr>
              <w:t>Do you have problems with your eyesight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bCs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 xml:space="preserve">22. </w:t>
            </w:r>
            <w:r>
              <w:rPr>
                <w:rFonts w:cs="Times New Roman" w:ascii="Times New Roman" w:hAnsi="Times New Roman"/>
                <w:szCs w:val="16"/>
                <w:lang w:val="en-GB"/>
              </w:rPr>
              <w:t>Do you have any difficulty with reading because of your eyesight (because of the stroke)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Cognition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5. Do you find it difficult to concentrate for long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4. Because of the stroke, are there times when you forget what you have said or what people say to you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3. Because of the stroke do you find it difficult to solve problems or make decisions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6. Would you say you keep forgetting things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7. Because of the stroke, do you find it difficult to think clearly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Communication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8. Do you feel as though your speech is slurred at all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29. Do you find it difficult to make yourself understood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0. Because of the stroke, are there times when you have difficulty expressing yourself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1. Do you have any difficulty with writing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Feelings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2. Do you feel less independent than you were,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3. Has the stroke changed the way you feel about yourself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4. To what extent would you say your life has changed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35. </w:t>
            </w:r>
            <w:r>
              <w:rPr>
                <w:rFonts w:cs="Times New Roman" w:ascii="Times New Roman" w:hAnsi="Times New Roman"/>
                <w:bCs/>
                <w:szCs w:val="16"/>
                <w:lang w:val="en-GB"/>
              </w:rPr>
              <w:t>Do you feel depressed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6. Does the stroke make you feel useless at all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7. Do you feel you have less control over what is happening in your life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Interpersonal relationships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8. Because of the stroke, do you argue more with close friends or family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39. Has the stroke put any strain on your relationship with your spouse or partner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0. Does the stroke interfere with your sex life and if so, how much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1. Are you short-tempered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2. Are you less tolerant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3. Because of the stroke, have you become nervous about meeting peopl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Emotion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4. Do you get more emotional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5. Do you sometimes cry at the least thing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6. Are you worried that you could have another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7. Because of the stroke, do you worry about becoming dependent on other peopl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Sleep</w:t>
            </w:r>
          </w:p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8. Do you have problems sleeping at night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49. Do you have difficulty getting off to sleep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0. Because of the stroke, do you sometimes wake up too early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1. Do you find you need a lot of rest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2. Do you ever feel exhausted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3. Do you feel that you lack energy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16"/>
                <w:lang w:val="en-GB"/>
              </w:rPr>
              <w:t>Fatigue</w:t>
            </w:r>
          </w:p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4. Because of the stroke, are there days when you feel you could sleep all the tim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5. Do you doze off during the day because of the stroke?</w:t>
            </w:r>
          </w:p>
        </w:tc>
      </w:tr>
      <w:tr>
        <w:trPr>
          <w:trHeight w:val="420" w:hRule="atLeast"/>
        </w:trPr>
        <w:tc>
          <w:tcPr>
            <w:tcW w:w="864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Cs w:val="16"/>
                <w:lang w:val="en-GB"/>
              </w:rPr>
              <w:t>56. Because of the stroke, do you feel that you can't be bothered with things at times?</w:t>
            </w:r>
          </w:p>
        </w:tc>
      </w:tr>
    </w:tbl>
    <w:p>
      <w:pPr>
        <w:pStyle w:val="Heading3"/>
        <w:keepNext w:val="false"/>
        <w:spacing w:lineRule="auto" w:line="360" w:before="240" w:after="0"/>
        <w:ind w:right="1134" w:hanging="0"/>
        <w:rPr>
          <w:rFonts w:ascii="Times New Roman" w:hAnsi="Times New Roman" w:cs="Times New Roman"/>
          <w:b w:val="false"/>
          <w:b w:val="false"/>
          <w:color w:val="000000"/>
          <w:sz w:val="22"/>
          <w:szCs w:val="16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16"/>
          <w:lang w:val="en-GB"/>
        </w:rPr>
        <w:t>The response, for each item of each domain, ranged from 1 (worst) to 4 (best). The score of each domain was defined as the sum of the responses, and then changed to range from 0 (lowest) to 100 (best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Times New Roman" w:cs="Cambria"/>
      <w:b/>
      <w:sz w:val="26"/>
      <w:szCs w:val="20"/>
      <w:lang w:val="fr-LU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3Char1">
    <w:name w:val="Heading 3 Char1"/>
    <w:qFormat/>
    <w:rPr>
      <w:rFonts w:ascii="Cambria" w:hAnsi="Cambria" w:eastAsia="Times New Roman" w:cs="Times New Roman"/>
      <w:b/>
      <w:sz w:val="26"/>
      <w:szCs w:val="20"/>
      <w:lang w:val="fr-L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4:20:00Z</dcterms:created>
  <dc:creator>JePatrocinio</dc:creator>
  <dc:description/>
  <cp:keywords/>
  <dc:language>en-US</dc:language>
  <cp:lastModifiedBy>wdesales</cp:lastModifiedBy>
  <dcterms:modified xsi:type="dcterms:W3CDTF">2014-04-23T23:21:00Z</dcterms:modified>
  <cp:revision>2</cp:revision>
  <dc:subject/>
  <dc:title/>
</cp:coreProperties>
</file>